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400"/>
        <w:tblW w:w="3953" w:type="dxa"/>
        <w:tblLook w:val="04A0" w:firstRow="1" w:lastRow="0" w:firstColumn="1" w:lastColumn="0" w:noHBand="0" w:noVBand="1"/>
      </w:tblPr>
      <w:tblGrid>
        <w:gridCol w:w="1940"/>
        <w:gridCol w:w="2013"/>
      </w:tblGrid>
      <w:tr w:rsidR="00FF1777" w:rsidRPr="00FF1777" w:rsidTr="00ED5EF8">
        <w:trPr>
          <w:trHeight w:val="300"/>
        </w:trPr>
        <w:tc>
          <w:tcPr>
            <w:tcW w:w="1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F1777" w:rsidRPr="00FF1777" w:rsidRDefault="00FF1777" w:rsidP="00ED5E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F1777">
              <w:rPr>
                <w:rFonts w:ascii="Arial" w:eastAsia="Times New Roman" w:hAnsi="Arial" w:cs="Arial"/>
                <w:b/>
                <w:bCs/>
                <w:color w:val="000000"/>
              </w:rPr>
              <w:t>Leading Strand</w:t>
            </w:r>
          </w:p>
        </w:tc>
        <w:tc>
          <w:tcPr>
            <w:tcW w:w="20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F1777" w:rsidRPr="00FF1777" w:rsidRDefault="00FF1777" w:rsidP="00ED5EF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F1777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Lagging Strand </w:t>
            </w:r>
          </w:p>
        </w:tc>
      </w:tr>
      <w:tr w:rsidR="00FF1777" w:rsidRPr="00FF1777" w:rsidTr="00ED5EF8">
        <w:trPr>
          <w:trHeight w:val="30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777" w:rsidRPr="009A7DBA" w:rsidRDefault="00FF1777" w:rsidP="00ED5EF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9A7DBA">
              <w:rPr>
                <w:rFonts w:ascii="Arial" w:eastAsia="Times New Roman" w:hAnsi="Arial" w:cs="Arial"/>
                <w:i/>
                <w:color w:val="000000"/>
              </w:rPr>
              <w:t>POL2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777" w:rsidRPr="009A7DBA" w:rsidRDefault="00FF1777" w:rsidP="00ED5EF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9A7DBA">
              <w:rPr>
                <w:rFonts w:ascii="Arial" w:eastAsia="Times New Roman" w:hAnsi="Arial" w:cs="Arial"/>
                <w:i/>
                <w:color w:val="000000"/>
              </w:rPr>
              <w:t>POL1</w:t>
            </w:r>
          </w:p>
        </w:tc>
      </w:tr>
      <w:tr w:rsidR="00FF1777" w:rsidRPr="00FF1777" w:rsidTr="00ED5EF8">
        <w:trPr>
          <w:trHeight w:val="30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777" w:rsidRPr="009A7DBA" w:rsidRDefault="00FF1777" w:rsidP="00ED5EF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9A7DBA">
              <w:rPr>
                <w:rFonts w:ascii="Arial" w:eastAsia="Times New Roman" w:hAnsi="Arial" w:cs="Arial"/>
                <w:i/>
                <w:color w:val="000000"/>
              </w:rPr>
              <w:t>DPB3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777" w:rsidRPr="009A7DBA" w:rsidRDefault="00FF1777" w:rsidP="00ED5EF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9A7DBA">
              <w:rPr>
                <w:rFonts w:ascii="Arial" w:eastAsia="Times New Roman" w:hAnsi="Arial" w:cs="Arial"/>
                <w:i/>
                <w:color w:val="000000"/>
              </w:rPr>
              <w:t>POL12</w:t>
            </w:r>
          </w:p>
        </w:tc>
      </w:tr>
      <w:tr w:rsidR="008402A8" w:rsidRPr="00FF1777" w:rsidTr="00ED5EF8">
        <w:trPr>
          <w:trHeight w:val="30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02A8" w:rsidRPr="009A7DBA" w:rsidRDefault="008402A8" w:rsidP="008402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9A7DBA">
              <w:rPr>
                <w:rFonts w:ascii="Arial" w:eastAsia="Times New Roman" w:hAnsi="Arial" w:cs="Arial"/>
                <w:i/>
                <w:color w:val="000000"/>
              </w:rPr>
              <w:t>MCM2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02A8" w:rsidRPr="009A7DBA" w:rsidRDefault="008402A8" w:rsidP="008402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9A7DBA">
              <w:rPr>
                <w:rFonts w:ascii="Arial" w:eastAsia="Times New Roman" w:hAnsi="Arial" w:cs="Arial"/>
                <w:i/>
                <w:color w:val="000000"/>
              </w:rPr>
              <w:t>PRI1</w:t>
            </w:r>
          </w:p>
        </w:tc>
      </w:tr>
      <w:tr w:rsidR="008402A8" w:rsidRPr="00FF1777" w:rsidTr="008402A8">
        <w:trPr>
          <w:trHeight w:val="30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402A8" w:rsidRPr="009A7DBA" w:rsidRDefault="008402A8" w:rsidP="008402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9A7DBA">
              <w:rPr>
                <w:rFonts w:ascii="Arial" w:eastAsia="Times New Roman" w:hAnsi="Arial" w:cs="Arial"/>
                <w:i/>
                <w:color w:val="000000"/>
              </w:rPr>
              <w:t>MCM3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02A8" w:rsidRPr="009A7DBA" w:rsidRDefault="008402A8" w:rsidP="008402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9A7DBA">
              <w:rPr>
                <w:rFonts w:ascii="Arial" w:eastAsia="Times New Roman" w:hAnsi="Arial" w:cs="Arial"/>
                <w:i/>
                <w:color w:val="000000"/>
              </w:rPr>
              <w:t>PRI2</w:t>
            </w:r>
          </w:p>
        </w:tc>
      </w:tr>
      <w:tr w:rsidR="008402A8" w:rsidRPr="00FF1777" w:rsidTr="008402A8">
        <w:trPr>
          <w:trHeight w:val="30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402A8" w:rsidRPr="009A7DBA" w:rsidRDefault="008402A8" w:rsidP="008402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9A7DBA">
              <w:rPr>
                <w:rFonts w:ascii="Arial" w:eastAsia="Times New Roman" w:hAnsi="Arial" w:cs="Arial"/>
                <w:i/>
                <w:color w:val="000000"/>
              </w:rPr>
              <w:t>MCM4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02A8" w:rsidRPr="009A7DBA" w:rsidRDefault="008402A8" w:rsidP="008402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9A7DBA">
              <w:rPr>
                <w:rFonts w:ascii="Arial" w:eastAsia="Times New Roman" w:hAnsi="Arial" w:cs="Arial"/>
                <w:i/>
                <w:color w:val="000000"/>
              </w:rPr>
              <w:t>MCM10</w:t>
            </w:r>
          </w:p>
        </w:tc>
      </w:tr>
      <w:tr w:rsidR="008402A8" w:rsidRPr="00FF1777" w:rsidTr="008402A8">
        <w:trPr>
          <w:trHeight w:val="30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402A8" w:rsidRPr="009A7DBA" w:rsidRDefault="008402A8" w:rsidP="008402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9A7DBA">
              <w:rPr>
                <w:rFonts w:ascii="Arial" w:eastAsia="Times New Roman" w:hAnsi="Arial" w:cs="Arial"/>
                <w:i/>
                <w:color w:val="000000"/>
              </w:rPr>
              <w:t>MCM5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02A8" w:rsidRPr="009A7DBA" w:rsidRDefault="008402A8" w:rsidP="008402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9A7DBA">
              <w:rPr>
                <w:rFonts w:ascii="Arial" w:eastAsia="Times New Roman" w:hAnsi="Arial" w:cs="Arial"/>
                <w:i/>
                <w:color w:val="000000"/>
              </w:rPr>
              <w:t>CTF4</w:t>
            </w:r>
          </w:p>
        </w:tc>
      </w:tr>
      <w:tr w:rsidR="008402A8" w:rsidRPr="00FF1777" w:rsidTr="008402A8">
        <w:trPr>
          <w:trHeight w:val="30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402A8" w:rsidRPr="009A7DBA" w:rsidRDefault="008402A8" w:rsidP="008402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9A7DBA">
              <w:rPr>
                <w:rFonts w:ascii="Arial" w:eastAsia="Times New Roman" w:hAnsi="Arial" w:cs="Arial"/>
                <w:i/>
                <w:color w:val="000000"/>
              </w:rPr>
              <w:t>MCM6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02A8" w:rsidRPr="009A7DBA" w:rsidRDefault="008402A8" w:rsidP="008402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9A7DBA">
              <w:rPr>
                <w:rFonts w:ascii="Arial" w:eastAsia="Times New Roman" w:hAnsi="Arial" w:cs="Arial"/>
                <w:i/>
                <w:color w:val="000000"/>
              </w:rPr>
              <w:t>POL3</w:t>
            </w:r>
          </w:p>
        </w:tc>
      </w:tr>
      <w:tr w:rsidR="008402A8" w:rsidRPr="00FF1777" w:rsidTr="008402A8">
        <w:trPr>
          <w:trHeight w:val="30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402A8" w:rsidRPr="009A7DBA" w:rsidRDefault="008402A8" w:rsidP="008402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9A7DBA">
              <w:rPr>
                <w:rFonts w:ascii="Arial" w:eastAsia="Times New Roman" w:hAnsi="Arial" w:cs="Arial"/>
                <w:i/>
                <w:color w:val="000000"/>
              </w:rPr>
              <w:t>MCM7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02A8" w:rsidRPr="009A7DBA" w:rsidRDefault="008402A8" w:rsidP="008402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9A7DBA">
              <w:rPr>
                <w:rFonts w:ascii="Arial" w:eastAsia="Times New Roman" w:hAnsi="Arial" w:cs="Arial"/>
                <w:i/>
                <w:color w:val="000000"/>
              </w:rPr>
              <w:t>POL31</w:t>
            </w:r>
          </w:p>
        </w:tc>
      </w:tr>
      <w:tr w:rsidR="008402A8" w:rsidRPr="00FF1777" w:rsidTr="008402A8">
        <w:trPr>
          <w:trHeight w:val="30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8402A8" w:rsidRPr="009A7DBA" w:rsidRDefault="008402A8" w:rsidP="008402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02A8" w:rsidRPr="009A7DBA" w:rsidRDefault="008402A8" w:rsidP="008402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9A7DBA">
              <w:rPr>
                <w:rFonts w:ascii="Arial" w:eastAsia="Times New Roman" w:hAnsi="Arial" w:cs="Arial"/>
                <w:i/>
                <w:color w:val="000000"/>
              </w:rPr>
              <w:t>POL32</w:t>
            </w:r>
          </w:p>
        </w:tc>
      </w:tr>
      <w:tr w:rsidR="008402A8" w:rsidRPr="00FF1777" w:rsidTr="00ED5EF8">
        <w:trPr>
          <w:trHeight w:val="30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02A8" w:rsidRPr="009A7DBA" w:rsidRDefault="008402A8" w:rsidP="008402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9A7DBA">
              <w:rPr>
                <w:rFonts w:ascii="Arial" w:eastAsia="Times New Roman" w:hAnsi="Arial" w:cs="Arial"/>
                <w:i/>
                <w:color w:val="000000"/>
              </w:rPr>
              <w:t> 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02A8" w:rsidRPr="009A7DBA" w:rsidRDefault="008402A8" w:rsidP="008402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9A7DBA">
              <w:rPr>
                <w:rFonts w:ascii="Arial" w:eastAsia="Times New Roman" w:hAnsi="Arial" w:cs="Arial"/>
                <w:i/>
                <w:color w:val="000000"/>
              </w:rPr>
              <w:t>RAD27</w:t>
            </w:r>
          </w:p>
        </w:tc>
      </w:tr>
      <w:tr w:rsidR="008402A8" w:rsidRPr="00FF1777" w:rsidTr="00ED5EF8">
        <w:trPr>
          <w:trHeight w:val="30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02A8" w:rsidRPr="009A7DBA" w:rsidRDefault="008402A8" w:rsidP="008402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9A7DBA">
              <w:rPr>
                <w:rFonts w:ascii="Arial" w:eastAsia="Times New Roman" w:hAnsi="Arial" w:cs="Arial"/>
                <w:i/>
                <w:color w:val="000000"/>
              </w:rPr>
              <w:t> 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02A8" w:rsidRPr="009A7DBA" w:rsidRDefault="008402A8" w:rsidP="008402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9A7DBA">
              <w:rPr>
                <w:rFonts w:ascii="Arial" w:eastAsia="Times New Roman" w:hAnsi="Arial" w:cs="Arial"/>
                <w:i/>
                <w:color w:val="000000"/>
              </w:rPr>
              <w:t>DNA2</w:t>
            </w:r>
          </w:p>
        </w:tc>
      </w:tr>
      <w:tr w:rsidR="008402A8" w:rsidRPr="00FF1777" w:rsidTr="00ED5EF8">
        <w:trPr>
          <w:trHeight w:val="30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02A8" w:rsidRPr="009A7DBA" w:rsidRDefault="008402A8" w:rsidP="008402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9A7DBA">
              <w:rPr>
                <w:rFonts w:ascii="Arial" w:eastAsia="Times New Roman" w:hAnsi="Arial" w:cs="Arial"/>
                <w:i/>
                <w:color w:val="000000"/>
              </w:rPr>
              <w:t> 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02A8" w:rsidRPr="009A7DBA" w:rsidRDefault="008402A8" w:rsidP="008402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9A7DBA">
              <w:rPr>
                <w:rFonts w:ascii="Arial" w:eastAsia="Times New Roman" w:hAnsi="Arial" w:cs="Arial"/>
                <w:i/>
                <w:color w:val="000000"/>
              </w:rPr>
              <w:t>CDC9</w:t>
            </w:r>
          </w:p>
        </w:tc>
      </w:tr>
      <w:tr w:rsidR="008402A8" w:rsidRPr="00FF1777" w:rsidTr="00ED5EF8">
        <w:trPr>
          <w:trHeight w:val="30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02A8" w:rsidRPr="009A7DBA" w:rsidRDefault="008402A8" w:rsidP="008402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9A7DBA">
              <w:rPr>
                <w:rFonts w:ascii="Arial" w:eastAsia="Times New Roman" w:hAnsi="Arial" w:cs="Arial"/>
                <w:i/>
                <w:color w:val="000000"/>
              </w:rPr>
              <w:t> 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02A8" w:rsidRPr="009A7DBA" w:rsidRDefault="008402A8" w:rsidP="008402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9A7DBA">
              <w:rPr>
                <w:rFonts w:ascii="Arial" w:eastAsia="Times New Roman" w:hAnsi="Arial" w:cs="Arial"/>
                <w:i/>
                <w:color w:val="000000"/>
              </w:rPr>
              <w:t>ELG1</w:t>
            </w:r>
          </w:p>
        </w:tc>
      </w:tr>
      <w:tr w:rsidR="008402A8" w:rsidRPr="00FF1777" w:rsidTr="00ED5EF8">
        <w:trPr>
          <w:trHeight w:val="30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02A8" w:rsidRPr="009A7DBA" w:rsidRDefault="008402A8" w:rsidP="008402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9A7DBA">
              <w:rPr>
                <w:rFonts w:ascii="Arial" w:eastAsia="Times New Roman" w:hAnsi="Arial" w:cs="Arial"/>
                <w:i/>
                <w:color w:val="000000"/>
              </w:rPr>
              <w:t> 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02A8" w:rsidRPr="009A7DBA" w:rsidRDefault="008402A8" w:rsidP="008402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9A7DBA">
              <w:rPr>
                <w:rFonts w:ascii="Arial" w:eastAsia="Times New Roman" w:hAnsi="Arial" w:cs="Arial"/>
                <w:i/>
                <w:color w:val="000000"/>
              </w:rPr>
              <w:t>POL30</w:t>
            </w:r>
          </w:p>
        </w:tc>
      </w:tr>
      <w:tr w:rsidR="008402A8" w:rsidRPr="00FF1777" w:rsidTr="00ED5EF8">
        <w:trPr>
          <w:trHeight w:val="30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02A8" w:rsidRPr="009A7DBA" w:rsidRDefault="008402A8" w:rsidP="008402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9A7DBA">
              <w:rPr>
                <w:rFonts w:ascii="Arial" w:eastAsia="Times New Roman" w:hAnsi="Arial" w:cs="Arial"/>
                <w:i/>
                <w:color w:val="000000"/>
              </w:rPr>
              <w:t> 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02A8" w:rsidRPr="009A7DBA" w:rsidRDefault="008402A8" w:rsidP="008402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9A7DBA">
              <w:rPr>
                <w:rFonts w:ascii="Arial" w:eastAsia="Times New Roman" w:hAnsi="Arial" w:cs="Arial"/>
                <w:i/>
                <w:color w:val="000000"/>
              </w:rPr>
              <w:t>RFC1</w:t>
            </w:r>
          </w:p>
        </w:tc>
      </w:tr>
      <w:tr w:rsidR="008402A8" w:rsidRPr="00FF1777" w:rsidTr="00ED5EF8">
        <w:trPr>
          <w:trHeight w:val="30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02A8" w:rsidRPr="009A7DBA" w:rsidRDefault="008402A8" w:rsidP="008402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9A7DBA">
              <w:rPr>
                <w:rFonts w:ascii="Arial" w:eastAsia="Times New Roman" w:hAnsi="Arial" w:cs="Arial"/>
                <w:i/>
                <w:color w:val="000000"/>
              </w:rPr>
              <w:t> 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02A8" w:rsidRPr="009A7DBA" w:rsidRDefault="008402A8" w:rsidP="008402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9A7DBA">
              <w:rPr>
                <w:rFonts w:ascii="Arial" w:eastAsia="Times New Roman" w:hAnsi="Arial" w:cs="Arial"/>
                <w:i/>
                <w:color w:val="000000"/>
              </w:rPr>
              <w:t>RFC2</w:t>
            </w:r>
          </w:p>
        </w:tc>
      </w:tr>
      <w:tr w:rsidR="008402A8" w:rsidRPr="00FF1777" w:rsidTr="00ED5EF8">
        <w:trPr>
          <w:trHeight w:val="30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02A8" w:rsidRPr="009A7DBA" w:rsidRDefault="008402A8" w:rsidP="008402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9A7DBA">
              <w:rPr>
                <w:rFonts w:ascii="Arial" w:eastAsia="Times New Roman" w:hAnsi="Arial" w:cs="Arial"/>
                <w:i/>
                <w:color w:val="000000"/>
              </w:rPr>
              <w:t> 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02A8" w:rsidRPr="009A7DBA" w:rsidRDefault="008402A8" w:rsidP="008402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9A7DBA">
              <w:rPr>
                <w:rFonts w:ascii="Arial" w:eastAsia="Times New Roman" w:hAnsi="Arial" w:cs="Arial"/>
                <w:i/>
                <w:color w:val="000000"/>
              </w:rPr>
              <w:t>RFC3</w:t>
            </w:r>
          </w:p>
        </w:tc>
      </w:tr>
      <w:tr w:rsidR="008402A8" w:rsidRPr="00FF1777" w:rsidTr="00ED5EF8">
        <w:trPr>
          <w:trHeight w:val="30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02A8" w:rsidRPr="009A7DBA" w:rsidRDefault="008402A8" w:rsidP="008402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9A7DBA">
              <w:rPr>
                <w:rFonts w:ascii="Arial" w:eastAsia="Times New Roman" w:hAnsi="Arial" w:cs="Arial"/>
                <w:i/>
                <w:color w:val="000000"/>
              </w:rPr>
              <w:t> 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02A8" w:rsidRPr="009A7DBA" w:rsidRDefault="008402A8" w:rsidP="008402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9A7DBA">
              <w:rPr>
                <w:rFonts w:ascii="Arial" w:eastAsia="Times New Roman" w:hAnsi="Arial" w:cs="Arial"/>
                <w:i/>
                <w:color w:val="000000"/>
              </w:rPr>
              <w:t>RFC4</w:t>
            </w:r>
          </w:p>
        </w:tc>
      </w:tr>
      <w:tr w:rsidR="008402A8" w:rsidRPr="00FF1777" w:rsidTr="00ED5EF8">
        <w:trPr>
          <w:trHeight w:val="300"/>
        </w:trPr>
        <w:tc>
          <w:tcPr>
            <w:tcW w:w="1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402A8" w:rsidRPr="009A7DBA" w:rsidRDefault="008402A8" w:rsidP="008402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9A7DBA">
              <w:rPr>
                <w:rFonts w:ascii="Arial" w:eastAsia="Times New Roman" w:hAnsi="Arial" w:cs="Arial"/>
                <w:i/>
                <w:color w:val="000000"/>
              </w:rPr>
              <w:t> 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02A8" w:rsidRPr="009A7DBA" w:rsidRDefault="008402A8" w:rsidP="008402A8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9A7DBA">
              <w:rPr>
                <w:rFonts w:ascii="Arial" w:eastAsia="Times New Roman" w:hAnsi="Arial" w:cs="Arial"/>
                <w:i/>
                <w:color w:val="000000"/>
              </w:rPr>
              <w:t>RFC5</w:t>
            </w:r>
          </w:p>
        </w:tc>
      </w:tr>
    </w:tbl>
    <w:p w:rsidR="00333137" w:rsidRPr="00ED5EF8" w:rsidRDefault="002C3C9D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7</w:t>
      </w:r>
      <w:bookmarkStart w:id="0" w:name="_GoBack"/>
      <w:bookmarkEnd w:id="0"/>
      <w:r w:rsidR="00ED5EF8">
        <w:rPr>
          <w:rFonts w:ascii="Arial" w:hAnsi="Arial" w:cs="Arial"/>
          <w:b/>
          <w:sz w:val="24"/>
          <w:szCs w:val="24"/>
        </w:rPr>
        <w:t xml:space="preserve"> Table. Leading and lagging strand replication gene lists.</w:t>
      </w:r>
    </w:p>
    <w:sectPr w:rsidR="00333137" w:rsidRPr="00ED5E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777"/>
    <w:rsid w:val="0029468B"/>
    <w:rsid w:val="002C3C9D"/>
    <w:rsid w:val="00333137"/>
    <w:rsid w:val="008402A8"/>
    <w:rsid w:val="00947260"/>
    <w:rsid w:val="009A7DBA"/>
    <w:rsid w:val="00BA07A9"/>
    <w:rsid w:val="00ED5EF8"/>
    <w:rsid w:val="00FF1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E87C37-BD5F-4996-87BC-8793F7B21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853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Becker</dc:creator>
  <cp:keywords/>
  <dc:description/>
  <cp:lastModifiedBy>Jordan Becker</cp:lastModifiedBy>
  <cp:revision>3</cp:revision>
  <dcterms:created xsi:type="dcterms:W3CDTF">2015-05-14T21:04:00Z</dcterms:created>
  <dcterms:modified xsi:type="dcterms:W3CDTF">2015-10-16T17:47:00Z</dcterms:modified>
</cp:coreProperties>
</file>